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tblpY="1166"/>
        <w:tblW w:w="0" w:type="auto"/>
        <w:tblLook w:val="04A0"/>
      </w:tblPr>
      <w:tblGrid>
        <w:gridCol w:w="2943"/>
        <w:gridCol w:w="5579"/>
      </w:tblGrid>
      <w:tr w:rsidR="009F2359" w:rsidTr="004B2E13">
        <w:tc>
          <w:tcPr>
            <w:tcW w:w="2943" w:type="dxa"/>
          </w:tcPr>
          <w:p w:rsidR="009F2359" w:rsidRPr="009F2359" w:rsidRDefault="009F2359" w:rsidP="009F235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F2359">
              <w:rPr>
                <w:rFonts w:ascii="Times New Roman" w:hAnsi="Times New Roman" w:cs="Times New Roman"/>
                <w:sz w:val="28"/>
                <w:szCs w:val="28"/>
              </w:rPr>
              <w:t>Database</w:t>
            </w:r>
          </w:p>
        </w:tc>
        <w:tc>
          <w:tcPr>
            <w:tcW w:w="5579" w:type="dxa"/>
          </w:tcPr>
          <w:p w:rsidR="009F2359" w:rsidRPr="009F2359" w:rsidRDefault="009F2359" w:rsidP="009F235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F2359">
              <w:rPr>
                <w:rFonts w:ascii="Times New Roman" w:hAnsi="Times New Roman" w:cs="Times New Roman"/>
                <w:sz w:val="28"/>
                <w:szCs w:val="28"/>
              </w:rPr>
              <w:t>Search Strategy</w:t>
            </w:r>
          </w:p>
        </w:tc>
      </w:tr>
      <w:tr w:rsidR="009F2359" w:rsidRPr="004B2E13" w:rsidTr="004B2E13">
        <w:tc>
          <w:tcPr>
            <w:tcW w:w="2943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Pubmed</w:t>
            </w:r>
          </w:p>
        </w:tc>
        <w:tc>
          <w:tcPr>
            <w:tcW w:w="5579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MODY13</w:t>
            </w:r>
            <w:bookmarkStart w:id="0" w:name="OLE_LINK1"/>
            <w:bookmarkStart w:id="1" w:name="OLE_LINK2"/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/>
                <w:i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 maturity-onset diabetes of the young</w:t>
            </w:r>
            <w:bookmarkEnd w:id="0"/>
            <w:bookmarkEnd w:id="1"/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 ‘</w:t>
            </w:r>
            <w:r w:rsidRPr="004B2E13">
              <w:rPr>
                <w:rFonts w:ascii="Times New Roman" w:hAnsi="Times New Roman" w:cs="Times New Roman"/>
                <w:i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-MODY’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 ‘maturity-onset diabetes of the young type 13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（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MODY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(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neonatal diabetes mellitus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))</w:t>
            </w:r>
          </w:p>
        </w:tc>
      </w:tr>
      <w:tr w:rsidR="009F2359" w:rsidRPr="004B2E13" w:rsidTr="004B2E13">
        <w:tc>
          <w:tcPr>
            <w:tcW w:w="2943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brary </w:t>
            </w:r>
          </w:p>
        </w:tc>
        <w:tc>
          <w:tcPr>
            <w:tcW w:w="5579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MODY13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/>
                <w:i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 maturity-onset diabetes of the young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 ‘maturity-onset diabetes of the young type 13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（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MODY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(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neonatal diabetes mellitus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9F2359" w:rsidRPr="004B2E13" w:rsidTr="004B2E13">
        <w:tc>
          <w:tcPr>
            <w:tcW w:w="2943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5579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bookmarkStart w:id="3" w:name="OLE_LINK4"/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MODY13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/>
                <w:i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 maturity-onset diabetes of the young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 ‘</w:t>
            </w:r>
            <w:r w:rsidRPr="004B2E13">
              <w:rPr>
                <w:rFonts w:ascii="Times New Roman" w:hAnsi="Times New Roman" w:cs="Times New Roman"/>
                <w:i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-MODY’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 ‘maturity-onset diabetes of the young type 13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（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MODY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(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neonatal diabetes mellitus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)):ti,ab,kw</w:t>
            </w:r>
            <w:bookmarkEnd w:id="2"/>
            <w:bookmarkEnd w:id="3"/>
          </w:p>
        </w:tc>
      </w:tr>
      <w:tr w:rsidR="009F2359" w:rsidRPr="004B2E13" w:rsidTr="004B2E13">
        <w:tc>
          <w:tcPr>
            <w:tcW w:w="2943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>China National Knowledge Infrastructure</w:t>
            </w:r>
          </w:p>
        </w:tc>
        <w:tc>
          <w:tcPr>
            <w:tcW w:w="5579" w:type="dxa"/>
          </w:tcPr>
          <w:p w:rsidR="009F2359" w:rsidRPr="004B2E13" w:rsidRDefault="009F2359" w:rsidP="009F23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成人起病的青少年糖尿病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-MODY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MODY13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(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新生儿糖尿病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成人起病的青少年糖尿病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CNJ11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</w:p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359" w:rsidRPr="004B2E13" w:rsidTr="004B2E13">
        <w:tc>
          <w:tcPr>
            <w:tcW w:w="2943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Chinese BioMedical  Literature Database</w:t>
            </w:r>
          </w:p>
        </w:tc>
        <w:tc>
          <w:tcPr>
            <w:tcW w:w="5579" w:type="dxa"/>
          </w:tcPr>
          <w:p w:rsidR="009F2359" w:rsidRPr="004B2E13" w:rsidRDefault="009F2359" w:rsidP="009F23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成人起病的青少年糖尿病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-MODY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MODY13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(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新生儿糖尿病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成人起病的青少年糖尿病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CNJ11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</w:p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359" w:rsidRPr="004B2E13" w:rsidTr="004B2E13">
        <w:tc>
          <w:tcPr>
            <w:tcW w:w="2943" w:type="dxa"/>
          </w:tcPr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/>
                <w:sz w:val="24"/>
                <w:szCs w:val="24"/>
              </w:rPr>
              <w:t xml:space="preserve">Wanfang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Database</w:t>
            </w:r>
          </w:p>
        </w:tc>
        <w:tc>
          <w:tcPr>
            <w:tcW w:w="5579" w:type="dxa"/>
          </w:tcPr>
          <w:p w:rsidR="009F2359" w:rsidRPr="004B2E13" w:rsidRDefault="009F2359" w:rsidP="009F23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成人起病的青少年糖尿病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-MODY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MODY13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(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新生儿糖尿病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KCNJ11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OR 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‘成人起病的青少年糖尿病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CNJ11</w:t>
            </w:r>
            <w:r w:rsidRPr="004B2E1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</w:p>
          <w:p w:rsidR="009F2359" w:rsidRPr="004B2E13" w:rsidRDefault="009F2359" w:rsidP="009F2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649A" w:rsidRPr="009F2359" w:rsidRDefault="009F2359">
      <w:pPr>
        <w:rPr>
          <w:rFonts w:ascii="Times New Roman" w:hAnsi="Times New Roman" w:cs="Times New Roman"/>
          <w:b/>
          <w:sz w:val="28"/>
          <w:szCs w:val="28"/>
        </w:rPr>
      </w:pPr>
      <w:r w:rsidRPr="009F2359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DA4A46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9F2359">
        <w:rPr>
          <w:rFonts w:ascii="Times New Roman" w:hAnsi="Times New Roman" w:cs="Times New Roman"/>
          <w:b/>
          <w:sz w:val="28"/>
          <w:szCs w:val="28"/>
        </w:rPr>
        <w:t>1: Literature and strategy.</w:t>
      </w:r>
    </w:p>
    <w:sectPr w:rsidR="002D649A" w:rsidRPr="009F2359" w:rsidSect="002D6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24CD" w:rsidRDefault="008724CD" w:rsidP="00DA4A46">
      <w:r>
        <w:separator/>
      </w:r>
    </w:p>
  </w:endnote>
  <w:endnote w:type="continuationSeparator" w:id="1">
    <w:p w:rsidR="008724CD" w:rsidRDefault="008724CD" w:rsidP="00DA4A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24CD" w:rsidRDefault="008724CD" w:rsidP="00DA4A46">
      <w:r>
        <w:separator/>
      </w:r>
    </w:p>
  </w:footnote>
  <w:footnote w:type="continuationSeparator" w:id="1">
    <w:p w:rsidR="008724CD" w:rsidRDefault="008724CD" w:rsidP="00DA4A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4000"/>
    <w:rsid w:val="002D649A"/>
    <w:rsid w:val="004B2E13"/>
    <w:rsid w:val="007E447B"/>
    <w:rsid w:val="008724CD"/>
    <w:rsid w:val="009F2359"/>
    <w:rsid w:val="00A54000"/>
    <w:rsid w:val="00B005E0"/>
    <w:rsid w:val="00BF646A"/>
    <w:rsid w:val="00DA4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4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23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A4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A4A4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A4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A4A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4</cp:revision>
  <dcterms:created xsi:type="dcterms:W3CDTF">2023-02-14T23:48:00Z</dcterms:created>
  <dcterms:modified xsi:type="dcterms:W3CDTF">2023-02-17T10:17:00Z</dcterms:modified>
</cp:coreProperties>
</file>